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C861C" w14:textId="77777777" w:rsidR="00C312D8" w:rsidRPr="009B2396" w:rsidRDefault="00C312D8" w:rsidP="00C312D8">
      <w:pPr>
        <w:spacing w:after="240"/>
        <w:rPr>
          <w:rFonts w:ascii="Times New Roman" w:hAnsi="Times New Roman"/>
          <w:sz w:val="24"/>
          <w:szCs w:val="24"/>
        </w:rPr>
      </w:pPr>
      <w:r w:rsidRPr="009B2396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5</w:t>
      </w:r>
      <w:r w:rsidRPr="00C9400A">
        <w:rPr>
          <w:rFonts w:ascii="Times New Roman" w:hAnsi="Times New Roman"/>
          <w:b/>
          <w:sz w:val="24"/>
          <w:szCs w:val="24"/>
        </w:rPr>
        <w:t xml:space="preserve"> </w:t>
      </w:r>
      <w:r w:rsidRPr="009B2396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r w:rsidRPr="009B2396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Hlk137086388"/>
      <w:r w:rsidRPr="009B2396">
        <w:rPr>
          <w:rFonts w:ascii="Times New Roman" w:hAnsi="Times New Roman"/>
          <w:sz w:val="24"/>
          <w:szCs w:val="24"/>
        </w:rPr>
        <w:t>Codon Optimization of vaccine construct</w:t>
      </w:r>
      <w:bookmarkEnd w:id="0"/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9595" w:type="dxa"/>
        <w:tblLayout w:type="fixed"/>
        <w:tblLook w:val="0600" w:firstRow="0" w:lastRow="0" w:firstColumn="0" w:lastColumn="0" w:noHBand="1" w:noVBand="1"/>
      </w:tblPr>
      <w:tblGrid>
        <w:gridCol w:w="2949"/>
        <w:gridCol w:w="4559"/>
        <w:gridCol w:w="1005"/>
        <w:gridCol w:w="1082"/>
      </w:tblGrid>
      <w:tr w:rsidR="00C312D8" w:rsidRPr="00F32376" w14:paraId="55F2D152" w14:textId="77777777" w:rsidTr="0079083E">
        <w:trPr>
          <w:trHeight w:val="248"/>
        </w:trPr>
        <w:tc>
          <w:tcPr>
            <w:tcW w:w="2949" w:type="dxa"/>
            <w:hideMark/>
          </w:tcPr>
          <w:p w14:paraId="3141AE79" w14:textId="77777777" w:rsidR="00C312D8" w:rsidRPr="00F32376" w:rsidRDefault="00C312D8" w:rsidP="0079083E">
            <w:pPr>
              <w:spacing w:after="160" w:line="259" w:lineRule="auto"/>
              <w:rPr>
                <w:b/>
              </w:rPr>
            </w:pPr>
            <w:r w:rsidRPr="00F32376">
              <w:rPr>
                <w:b/>
              </w:rPr>
              <w:t>Vaccine Peptide Sequence</w:t>
            </w:r>
          </w:p>
        </w:tc>
        <w:tc>
          <w:tcPr>
            <w:tcW w:w="4559" w:type="dxa"/>
          </w:tcPr>
          <w:p w14:paraId="3FCF2AAE" w14:textId="77777777" w:rsidR="00C312D8" w:rsidRPr="00F32376" w:rsidRDefault="00C312D8" w:rsidP="0079083E">
            <w:pPr>
              <w:rPr>
                <w:b/>
                <w:bCs/>
              </w:rPr>
            </w:pPr>
            <w:r w:rsidRPr="00F32376">
              <w:rPr>
                <w:b/>
                <w:bCs/>
              </w:rPr>
              <w:t>Improved DNA</w:t>
            </w:r>
          </w:p>
        </w:tc>
        <w:tc>
          <w:tcPr>
            <w:tcW w:w="1005" w:type="dxa"/>
          </w:tcPr>
          <w:p w14:paraId="09A51D12" w14:textId="77777777" w:rsidR="00C312D8" w:rsidRPr="00F32376" w:rsidRDefault="00C312D8" w:rsidP="0079083E">
            <w:pPr>
              <w:rPr>
                <w:b/>
                <w:bCs/>
              </w:rPr>
            </w:pPr>
            <w:r w:rsidRPr="00F32376">
              <w:rPr>
                <w:b/>
                <w:bCs/>
              </w:rPr>
              <w:t>GC Content</w:t>
            </w:r>
          </w:p>
        </w:tc>
        <w:tc>
          <w:tcPr>
            <w:tcW w:w="1082" w:type="dxa"/>
          </w:tcPr>
          <w:p w14:paraId="1E58F66F" w14:textId="77777777" w:rsidR="00C312D8" w:rsidRPr="00F32376" w:rsidRDefault="00C312D8" w:rsidP="0079083E">
            <w:pPr>
              <w:rPr>
                <w:b/>
                <w:bCs/>
              </w:rPr>
            </w:pPr>
            <w:r w:rsidRPr="00F32376">
              <w:rPr>
                <w:b/>
                <w:bCs/>
              </w:rPr>
              <w:t>CAI Index</w:t>
            </w:r>
          </w:p>
        </w:tc>
      </w:tr>
      <w:tr w:rsidR="00C312D8" w:rsidRPr="00F32376" w14:paraId="760DFB1F" w14:textId="77777777" w:rsidTr="0079083E">
        <w:trPr>
          <w:trHeight w:val="4278"/>
        </w:trPr>
        <w:tc>
          <w:tcPr>
            <w:tcW w:w="2949" w:type="dxa"/>
            <w:hideMark/>
          </w:tcPr>
          <w:p w14:paraId="5F551E30" w14:textId="77777777" w:rsidR="00C312D8" w:rsidRPr="00F32376" w:rsidRDefault="00C312D8" w:rsidP="0079083E">
            <w:r w:rsidRPr="00F32376">
              <w:rPr>
                <w:color w:val="4472C4" w:themeColor="accent1"/>
              </w:rPr>
              <w:t>EAAAK</w:t>
            </w:r>
            <w:r w:rsidRPr="00F32376">
              <w:t>GIINTLQKYYCRVRGGRCAVLSCLPKEEQIGKCSTRGRKCCRRKK</w:t>
            </w:r>
            <w:r w:rsidRPr="00F32376">
              <w:rPr>
                <w:color w:val="4472C4" w:themeColor="accent1"/>
              </w:rPr>
              <w:t>EAAAK</w:t>
            </w:r>
            <w:r w:rsidRPr="00F32376">
              <w:rPr>
                <w:color w:val="70AD47" w:themeColor="accent6"/>
              </w:rPr>
              <w:t>AKFVAAWTLKAAA</w:t>
            </w:r>
            <w:r w:rsidRPr="00F32376">
              <w:rPr>
                <w:color w:val="A5A5A5" w:themeColor="accent3"/>
              </w:rPr>
              <w:t>GGGS</w:t>
            </w:r>
            <w:r w:rsidRPr="00F32376">
              <w:rPr>
                <w:rFonts w:cs="Courier New"/>
                <w:color w:val="FF0000"/>
              </w:rPr>
              <w:t>IGTKAPEFTLEDKDGNKVSM</w:t>
            </w:r>
            <w:r w:rsidRPr="00F32376">
              <w:rPr>
                <w:color w:val="A5A5A5" w:themeColor="accent3"/>
              </w:rPr>
              <w:t>GGGS</w:t>
            </w:r>
            <w:r w:rsidRPr="00F32376">
              <w:rPr>
                <w:rFonts w:cs="Courier New"/>
                <w:color w:val="FF0000"/>
              </w:rPr>
              <w:t>TPGCTRQACAFRNAYDGFKK</w:t>
            </w:r>
            <w:r w:rsidRPr="00F32376">
              <w:rPr>
                <w:color w:val="A5A5A5" w:themeColor="accent3"/>
              </w:rPr>
              <w:t>GGGS</w:t>
            </w:r>
            <w:r w:rsidRPr="00F32376">
              <w:rPr>
                <w:rFonts w:cs="Courier New"/>
                <w:color w:val="FF0000"/>
              </w:rPr>
              <w:t>SIKSHQKFAEKHELPFILLS</w:t>
            </w:r>
            <w:r w:rsidRPr="00F32376">
              <w:rPr>
                <w:color w:val="A5A5A5" w:themeColor="accent3"/>
              </w:rPr>
              <w:t>GGGS</w:t>
            </w:r>
            <w:r w:rsidRPr="00F32376">
              <w:rPr>
                <w:rFonts w:cs="Courier New"/>
                <w:color w:val="FF0000"/>
              </w:rPr>
              <w:t>TDNYAMKSVSKPDSDKKMYQ</w:t>
            </w:r>
            <w:r w:rsidRPr="00F32376">
              <w:rPr>
                <w:color w:val="A5A5A5" w:themeColor="accent3"/>
              </w:rPr>
              <w:t>GGGS</w:t>
            </w:r>
            <w:r w:rsidRPr="00F32376">
              <w:rPr>
                <w:rFonts w:cs="Courier New"/>
                <w:color w:val="FF0000"/>
              </w:rPr>
              <w:t>DNTANPNREKSTLAYETNID</w:t>
            </w:r>
            <w:r w:rsidRPr="00F32376">
              <w:rPr>
                <w:color w:val="A5A5A5" w:themeColor="accent3"/>
              </w:rPr>
              <w:t>GGGS</w:t>
            </w:r>
            <w:r w:rsidRPr="00F32376">
              <w:rPr>
                <w:rFonts w:cs="Courier New"/>
                <w:color w:val="FF0000"/>
              </w:rPr>
              <w:t>YAFVVKDGSKSQGDLIDGLA</w:t>
            </w:r>
            <w:r w:rsidRPr="00F32376">
              <w:rPr>
                <w:color w:val="A5A5A5" w:themeColor="accent3"/>
              </w:rPr>
              <w:t>GGGS</w:t>
            </w:r>
            <w:r w:rsidRPr="00F32376">
              <w:rPr>
                <w:rFonts w:cs="Courier New"/>
                <w:color w:val="FF0000"/>
              </w:rPr>
              <w:t>KETMKLHHDKHYQAYVDKLN</w:t>
            </w:r>
            <w:r w:rsidRPr="00F32376">
              <w:rPr>
                <w:color w:val="A5A5A5" w:themeColor="accent3"/>
              </w:rPr>
              <w:t>GGGS</w:t>
            </w:r>
            <w:r w:rsidRPr="00F32376">
              <w:rPr>
                <w:rFonts w:cs="Courier New"/>
                <w:color w:val="FF0000"/>
              </w:rPr>
              <w:t>LPYAYDALEPYIDKETMKLH</w:t>
            </w:r>
            <w:r w:rsidRPr="00F32376">
              <w:rPr>
                <w:color w:val="A5A5A5" w:themeColor="accent3"/>
              </w:rPr>
              <w:t>GGGS</w:t>
            </w:r>
            <w:r w:rsidRPr="00F32376">
              <w:rPr>
                <w:rFonts w:cs="Courier New"/>
                <w:color w:val="FF0000"/>
              </w:rPr>
              <w:t>IISQCITSFAFTPENNKFKV</w:t>
            </w:r>
            <w:r w:rsidRPr="00F32376">
              <w:rPr>
                <w:color w:val="A5A5A5" w:themeColor="accent3"/>
              </w:rPr>
              <w:t>GGGS</w:t>
            </w:r>
            <w:r w:rsidRPr="00F32376">
              <w:rPr>
                <w:rFonts w:cs="Courier New"/>
                <w:color w:val="FF0000"/>
              </w:rPr>
              <w:t>DSFSALDFKTDKRLRKALKN</w:t>
            </w:r>
            <w:r w:rsidRPr="00F32376">
              <w:rPr>
                <w:color w:val="A5A5A5" w:themeColor="accent3"/>
              </w:rPr>
              <w:t>GGGS</w:t>
            </w:r>
            <w:r w:rsidRPr="00F32376">
              <w:rPr>
                <w:color w:val="70AD47" w:themeColor="accent6"/>
              </w:rPr>
              <w:t>AKFVAAWTLKAAA</w:t>
            </w:r>
            <w:r w:rsidRPr="00F32376">
              <w:rPr>
                <w:color w:val="A5A5A5" w:themeColor="accent3"/>
              </w:rPr>
              <w:t>GGGS</w:t>
            </w:r>
            <w:r w:rsidRPr="00F32376">
              <w:rPr>
                <w:rFonts w:cs="Courier New"/>
                <w:color w:val="FF0000"/>
              </w:rPr>
              <w:t>TGSGKSTIANIIPRFFEIQS</w:t>
            </w:r>
            <w:r w:rsidRPr="00F32376">
              <w:rPr>
                <w:color w:val="A5A5A5" w:themeColor="accent3"/>
              </w:rPr>
              <w:t>HEYGAEALERAG</w:t>
            </w:r>
            <w:r w:rsidRPr="00F32376">
              <w:rPr>
                <w:rFonts w:cs="Courier New"/>
                <w:color w:val="FF0000"/>
              </w:rPr>
              <w:t>AVLMPIVMLIMNLGIVSIIW</w:t>
            </w:r>
            <w:r w:rsidRPr="00F32376">
              <w:rPr>
                <w:color w:val="A5A5A5" w:themeColor="accent3"/>
              </w:rPr>
              <w:t>HEYGAEALERAG</w:t>
            </w:r>
            <w:r w:rsidRPr="00F32376">
              <w:rPr>
                <w:color w:val="70AD47" w:themeColor="accent6"/>
              </w:rPr>
              <w:t>AKFVAAWTLKAAA</w:t>
            </w:r>
            <w:r w:rsidRPr="00F32376">
              <w:rPr>
                <w:color w:val="A5A5A5" w:themeColor="accent3"/>
              </w:rPr>
              <w:t>GGGS</w:t>
            </w:r>
          </w:p>
          <w:p w14:paraId="5F740AC0" w14:textId="77777777" w:rsidR="00C312D8" w:rsidRPr="00F32376" w:rsidRDefault="00C312D8" w:rsidP="0079083E">
            <w:pPr>
              <w:rPr>
                <w:b/>
              </w:rPr>
            </w:pPr>
          </w:p>
        </w:tc>
        <w:tc>
          <w:tcPr>
            <w:tcW w:w="4559" w:type="dxa"/>
          </w:tcPr>
          <w:p w14:paraId="01CD5680" w14:textId="77777777" w:rsidR="00C312D8" w:rsidRPr="00F32376" w:rsidRDefault="00C312D8" w:rsidP="0079083E">
            <w:r w:rsidRPr="00F32376">
              <w:t>GAGGCCGCCGCCAAGGCCAAGTTCGTGGCCGCCTGGACCCTGAAGGCCGCCGCCGGCGGCGGCAGCATCGGCACCAAGGCCCCCGAGTTCACCCTGGAGGACAAGGACGGCAACAAGGTGAGCATGGGCGGCGGCAGCACCCCCGGCTGCACCCGCCAGGCCTGCGCCTTCCGCAACGCCTACGACGGCTTCAAGAAGGGCGGCGGCAGCAGCATCAAGAGCCACCAGAAGTTCGCCGAGAAGCACGAGCTGCCCTTCATCCTGCTGAGCGGCGGCGGCAGCACCGACAACTACGCCATGAAGAGCGTGAGCAAGCCCGACAGCGACAAGAAGATGTACCAGGGCGGCGGCAGCGACAACACCGCCAACCCCAACCGCGAGAAGAGCACCCTGGCCTACGAGACCAACATCGACGGCGGCGGCAGCTACGCCTTCGTGGTGAAGGACGGCAGCAAGAGCCAGGGCGACCTGATCGACGGCCTGGCCGGCGGCGGCAGCAAGGAGACCATGAAGCTGCACCACGACAAGCACTACCAGGCCTACGTGGACAAGCTGAACGGCGGCGGCAGCCTGCCCTACGCCTACGACGCCCTGGAGCCCTACATCGACAAGGAGACCATGAAGCTGCACGGCGGCGGCAGCATCATCAGCCAGTGCATCACCAGCTTCGCCTTCACCCCCGAGAACAACAAGTTCAAGGTGGGCGGCGGCAGCGACAGCTTCAGCGCCCTGGACTTCAAGACCGACAAGCGCCTGCGCAAGGCCCTGAAGAACGGCGGCGGCAGCGCCAAGTTCGTGGCCGCCTGGACCCTGAAGGCCGCCGCCGGCGGCGGCAGCACCGGCAGCGGCAAGAGCACCATCGCCAACATCATCCCCCGCTTCTTCGAGATCCAGAGCCACGAGTACGGCGCCGAGGCCCTGGAGCGCGCCGGCGCCGTGCTGATGCCCATCGTGATGCTGATCATGAACCTGGGCATCGTGAGCATCATCTGGCACGAGTACGGCGCCGAGGCCCTGGAGCGCGCCGGCGCCAAGTTCGTGGCCGCCTGGACCCTGAAGGCCGCCGCCGGCGGCGGCAGC</w:t>
            </w:r>
          </w:p>
        </w:tc>
        <w:tc>
          <w:tcPr>
            <w:tcW w:w="1005" w:type="dxa"/>
          </w:tcPr>
          <w:p w14:paraId="3D7C0B72" w14:textId="77777777" w:rsidR="00C312D8" w:rsidRPr="00F32376" w:rsidRDefault="00C312D8" w:rsidP="0079083E">
            <w:r w:rsidRPr="00F32376">
              <w:t>67.96</w:t>
            </w:r>
          </w:p>
        </w:tc>
        <w:tc>
          <w:tcPr>
            <w:tcW w:w="1082" w:type="dxa"/>
          </w:tcPr>
          <w:p w14:paraId="5ACFEEEE" w14:textId="77777777" w:rsidR="00C312D8" w:rsidRPr="00F32376" w:rsidRDefault="00C312D8" w:rsidP="0079083E">
            <w:r w:rsidRPr="00F32376">
              <w:t>0.95</w:t>
            </w:r>
          </w:p>
        </w:tc>
      </w:tr>
    </w:tbl>
    <w:p w14:paraId="1167CC3A" w14:textId="77777777" w:rsidR="00C312D8" w:rsidRPr="00F32376" w:rsidRDefault="00C312D8" w:rsidP="00C312D8">
      <w:pPr>
        <w:rPr>
          <w:b/>
        </w:rPr>
      </w:pPr>
    </w:p>
    <w:p w14:paraId="627746FC" w14:textId="77777777" w:rsidR="00752709" w:rsidRDefault="00752709"/>
    <w:sectPr w:rsidR="007527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2A6B0" w14:textId="77777777" w:rsidR="00947D34" w:rsidRDefault="00947D34" w:rsidP="00C312D8">
      <w:pPr>
        <w:spacing w:line="240" w:lineRule="auto"/>
      </w:pPr>
      <w:r>
        <w:separator/>
      </w:r>
    </w:p>
  </w:endnote>
  <w:endnote w:type="continuationSeparator" w:id="0">
    <w:p w14:paraId="3E4703F9" w14:textId="77777777" w:rsidR="00947D34" w:rsidRDefault="00947D34" w:rsidP="00C312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DBB34E" w14:textId="77777777" w:rsidR="00947D34" w:rsidRDefault="00947D34" w:rsidP="00C312D8">
      <w:pPr>
        <w:spacing w:line="240" w:lineRule="auto"/>
      </w:pPr>
      <w:r>
        <w:separator/>
      </w:r>
    </w:p>
  </w:footnote>
  <w:footnote w:type="continuationSeparator" w:id="0">
    <w:p w14:paraId="64DA9228" w14:textId="77777777" w:rsidR="00947D34" w:rsidRDefault="00947D34" w:rsidP="00C312D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BC3"/>
    <w:rsid w:val="00752709"/>
    <w:rsid w:val="00947D34"/>
    <w:rsid w:val="00C312D8"/>
    <w:rsid w:val="00EA1BC3"/>
    <w:rsid w:val="00F92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DEA0E1D-A8D5-4CA1-BC0C-69EE29029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2D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12D8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22"/>
      <w:szCs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C312D8"/>
  </w:style>
  <w:style w:type="paragraph" w:styleId="Footer">
    <w:name w:val="footer"/>
    <w:basedOn w:val="Normal"/>
    <w:link w:val="FooterChar"/>
    <w:uiPriority w:val="99"/>
    <w:unhideWhenUsed/>
    <w:rsid w:val="00C312D8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22"/>
      <w:szCs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312D8"/>
  </w:style>
  <w:style w:type="table" w:styleId="TableGrid">
    <w:name w:val="Table Grid"/>
    <w:basedOn w:val="TableNormal"/>
    <w:uiPriority w:val="39"/>
    <w:rsid w:val="00C312D8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iman</dc:creator>
  <cp:keywords/>
  <dc:description/>
  <cp:lastModifiedBy>Sara Aiman</cp:lastModifiedBy>
  <cp:revision>2</cp:revision>
  <dcterms:created xsi:type="dcterms:W3CDTF">2023-11-09T12:49:00Z</dcterms:created>
  <dcterms:modified xsi:type="dcterms:W3CDTF">2023-11-09T12:50:00Z</dcterms:modified>
</cp:coreProperties>
</file>